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640"/>
        <w:gridCol w:w="2106"/>
        <w:gridCol w:w="2266"/>
      </w:tblGrid>
      <w:tr w:rsidR="00A0523B" w:rsidRPr="00A0523B" w14:paraId="3FAFA563" w14:textId="77777777" w:rsidTr="00F35477">
        <w:trPr>
          <w:trHeight w:val="300"/>
        </w:trPr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9EFE324" w14:textId="77777777" w:rsidR="00AF013A" w:rsidRDefault="00AF013A" w:rsidP="00A052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Question</w:t>
            </w:r>
          </w:p>
          <w:p w14:paraId="22E9A9EE" w14:textId="77777777" w:rsidR="00A0523B" w:rsidRPr="00A0523B" w:rsidRDefault="00AF013A" w:rsidP="00A052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number </w:t>
            </w:r>
          </w:p>
        </w:tc>
        <w:tc>
          <w:tcPr>
            <w:tcW w:w="36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928DEBB" w14:textId="77777777" w:rsidR="00A0523B" w:rsidRPr="00A0523B" w:rsidRDefault="00AF013A" w:rsidP="00A052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ntent</w:t>
            </w:r>
          </w:p>
        </w:tc>
        <w:tc>
          <w:tcPr>
            <w:tcW w:w="4372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2FF5B2E1" w14:textId="77777777" w:rsidR="00A0523B" w:rsidRPr="00A0523B" w:rsidRDefault="005E0677" w:rsidP="00A0523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valuation mean value</w:t>
            </w:r>
          </w:p>
          <w:p w14:paraId="7FDC40D2" w14:textId="77777777" w:rsidR="00A0523B" w:rsidRPr="00A0523B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</w:p>
        </w:tc>
      </w:tr>
      <w:tr w:rsidR="00A0523B" w:rsidRPr="00A0523B" w14:paraId="244DA483" w14:textId="77777777" w:rsidTr="00F35477">
        <w:trPr>
          <w:trHeight w:val="836"/>
        </w:trPr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688C6C" w14:textId="77777777" w:rsidR="00A0523B" w:rsidRPr="00A0523B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36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DFF3AF" w14:textId="77777777" w:rsidR="00A0523B" w:rsidRPr="00A0523B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21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4625C" w14:textId="77777777" w:rsidR="00A0523B" w:rsidRPr="00A0523B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A0523B">
              <w:rPr>
                <w:rFonts w:ascii="Calibri" w:eastAsia="Times New Roman" w:hAnsi="Calibri" w:cs="Calibri"/>
                <w:b/>
                <w:bCs/>
                <w:lang w:eastAsia="de-DE"/>
              </w:rPr>
              <w:t>Score 3D</w:t>
            </w:r>
            <w:r w:rsidR="00AF013A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patient model</w:t>
            </w:r>
          </w:p>
        </w:tc>
        <w:tc>
          <w:tcPr>
            <w:tcW w:w="22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68E1878" w14:textId="77777777" w:rsidR="00A0523B" w:rsidRPr="00A0523B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A0523B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Score </w:t>
            </w:r>
            <w:r w:rsidR="00AF013A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animal </w:t>
            </w:r>
            <w:r w:rsidRPr="00A0523B">
              <w:rPr>
                <w:rFonts w:ascii="Calibri" w:eastAsia="Times New Roman" w:hAnsi="Calibri" w:cs="Calibri"/>
                <w:b/>
                <w:bCs/>
                <w:lang w:eastAsia="de-DE"/>
              </w:rPr>
              <w:t>cadaveric</w:t>
            </w:r>
            <w:r w:rsidR="00AF013A">
              <w:rPr>
                <w:rFonts w:ascii="Calibri" w:eastAsia="Times New Roman" w:hAnsi="Calibri" w:cs="Calibri"/>
                <w:b/>
                <w:bCs/>
                <w:lang w:eastAsia="de-DE"/>
              </w:rPr>
              <w:t xml:space="preserve"> model</w:t>
            </w:r>
          </w:p>
        </w:tc>
      </w:tr>
      <w:tr w:rsidR="00A0523B" w:rsidRPr="00A0523B" w14:paraId="587FE7F3" w14:textId="77777777" w:rsidTr="00F35477">
        <w:trPr>
          <w:trHeight w:val="6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hideMark/>
          </w:tcPr>
          <w:p w14:paraId="51AD052A" w14:textId="77777777" w:rsidR="00A0523B" w:rsidRPr="00A0523B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0523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DEBF7"/>
            <w:vAlign w:val="bottom"/>
            <w:hideMark/>
          </w:tcPr>
          <w:p w14:paraId="75ABF259" w14:textId="77777777" w:rsidR="00A0523B" w:rsidRPr="00823891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2389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The simulator resembles reality.</w:t>
            </w:r>
            <w:r w:rsidRPr="00823891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  <w:t>Der Simulator ähnelt der Realität.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vAlign w:val="bottom"/>
          </w:tcPr>
          <w:p w14:paraId="607D3538" w14:textId="77777777" w:rsidR="00A0523B" w:rsidRDefault="00A0523B" w:rsidP="00A0523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823891">
              <w:rPr>
                <w:rFonts w:ascii="Calibri" w:hAnsi="Calibri" w:cs="Calibri"/>
                <w:color w:val="000000"/>
              </w:rPr>
              <w:t>.</w:t>
            </w:r>
            <w:r w:rsidR="00F3547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EBF7"/>
            <w:vAlign w:val="bottom"/>
          </w:tcPr>
          <w:p w14:paraId="3E6F8CF8" w14:textId="77777777" w:rsidR="00A0523B" w:rsidRDefault="00A0523B" w:rsidP="00A0523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823891">
              <w:rPr>
                <w:rFonts w:ascii="Calibri" w:hAnsi="Calibri" w:cs="Calibri"/>
                <w:color w:val="000000"/>
              </w:rPr>
              <w:t>.</w:t>
            </w:r>
            <w:r w:rsidR="00F35477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A0523B" w:rsidRPr="00A0523B" w14:paraId="5A61C041" w14:textId="77777777" w:rsidTr="00F35477">
        <w:trPr>
          <w:trHeight w:val="9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F237A9" w14:textId="77777777" w:rsidR="00A0523B" w:rsidRPr="00A0523B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0523B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4E14D5" w14:textId="77777777" w:rsidR="00A0523B" w:rsidRPr="00A0523B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389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The anatomical assignment of each part is correct. </w:t>
            </w:r>
            <w:r w:rsidRPr="00A0523B">
              <w:rPr>
                <w:rFonts w:ascii="Calibri" w:eastAsia="Times New Roman" w:hAnsi="Calibri" w:cs="Calibri"/>
                <w:color w:val="000000"/>
                <w:lang w:eastAsia="de-DE"/>
              </w:rPr>
              <w:t>Die anatomische Zuordnung jeden Teils ist korrekt.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81D8F7" w14:textId="77777777" w:rsidR="00A0523B" w:rsidRDefault="00A0523B" w:rsidP="00A0523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82389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66D4E4C" w14:textId="77777777" w:rsidR="00A0523B" w:rsidRDefault="00A0523B" w:rsidP="00A0523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82389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A0523B" w:rsidRPr="00A0523B" w14:paraId="42A50BE4" w14:textId="77777777" w:rsidTr="00F35477">
        <w:trPr>
          <w:trHeight w:val="900"/>
        </w:trPr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7319672F" w14:textId="77777777" w:rsidR="00A0523B" w:rsidRPr="00A0523B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0523B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vAlign w:val="bottom"/>
            <w:hideMark/>
          </w:tcPr>
          <w:p w14:paraId="309873A8" w14:textId="77777777" w:rsidR="00A0523B" w:rsidRPr="00A0523B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389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The haptic feedback of soft tissue is realistic. </w:t>
            </w:r>
            <w:r w:rsidRPr="00A0523B">
              <w:rPr>
                <w:rFonts w:ascii="Calibri" w:eastAsia="Times New Roman" w:hAnsi="Calibri" w:cs="Calibri"/>
                <w:color w:val="000000"/>
                <w:lang w:eastAsia="de-DE"/>
              </w:rPr>
              <w:t>Das haptische Feedback des Weichgewebes ist realistisch.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</w:tcPr>
          <w:p w14:paraId="6399B7FD" w14:textId="77777777" w:rsidR="00A0523B" w:rsidRDefault="00A0523B" w:rsidP="00A0523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82389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EBF7"/>
            <w:vAlign w:val="bottom"/>
          </w:tcPr>
          <w:p w14:paraId="1B345B73" w14:textId="77777777" w:rsidR="00A0523B" w:rsidRDefault="00A0523B" w:rsidP="00A0523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82389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0523B" w:rsidRPr="00A0523B" w14:paraId="04B4A43B" w14:textId="77777777" w:rsidTr="00F35477">
        <w:trPr>
          <w:trHeight w:val="9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5FDBF" w14:textId="77777777" w:rsidR="00A0523B" w:rsidRPr="00A0523B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0523B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A47302" w14:textId="77777777" w:rsidR="00A0523B" w:rsidRPr="00A0523B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389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The haptic feedback of hard tissue is realistic. </w:t>
            </w:r>
            <w:r w:rsidRPr="00A0523B">
              <w:rPr>
                <w:rFonts w:ascii="Calibri" w:eastAsia="Times New Roman" w:hAnsi="Calibri" w:cs="Calibri"/>
                <w:color w:val="000000"/>
                <w:lang w:eastAsia="de-DE"/>
              </w:rPr>
              <w:t>Das haptische Feedback des Hartgewebes ist realistisch.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DCFFC5" w14:textId="77777777" w:rsidR="00A0523B" w:rsidRDefault="00A0523B" w:rsidP="00A0523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82389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24D25EC" w14:textId="77777777" w:rsidR="00A0523B" w:rsidRDefault="00A0523B" w:rsidP="00A0523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82389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A0523B" w:rsidRPr="00A0523B" w14:paraId="6426D085" w14:textId="77777777" w:rsidTr="00F35477">
        <w:trPr>
          <w:trHeight w:val="12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210D2894" w14:textId="77777777" w:rsidR="00A0523B" w:rsidRPr="00A0523B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0523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vAlign w:val="bottom"/>
            <w:hideMark/>
          </w:tcPr>
          <w:p w14:paraId="10DA71A3" w14:textId="77777777" w:rsidR="00A0523B" w:rsidRPr="00A0523B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3891">
              <w:rPr>
                <w:rFonts w:ascii="Calibri" w:eastAsia="Times New Roman" w:hAnsi="Calibri" w:cs="Calibri"/>
                <w:color w:val="000000"/>
                <w:lang w:val="en-US" w:eastAsia="de-DE"/>
              </w:rPr>
              <w:t>The working motion with the instruments is realistic.</w:t>
            </w:r>
            <w:r w:rsidRPr="00823891">
              <w:rPr>
                <w:rFonts w:ascii="Calibri" w:eastAsia="Times New Roman" w:hAnsi="Calibri" w:cs="Calibri"/>
                <w:color w:val="000000"/>
                <w:lang w:val="en-US" w:eastAsia="de-DE"/>
              </w:rPr>
              <w:br/>
            </w:r>
            <w:r w:rsidRPr="00A0523B">
              <w:rPr>
                <w:rFonts w:ascii="Calibri" w:eastAsia="Times New Roman" w:hAnsi="Calibri" w:cs="Calibri"/>
                <w:color w:val="000000"/>
                <w:lang w:eastAsia="de-DE"/>
              </w:rPr>
              <w:t>Die Arbeitsbewegung mit den Instrumenten ist realistisch.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</w:tcPr>
          <w:p w14:paraId="274632B6" w14:textId="77777777" w:rsidR="00A0523B" w:rsidRDefault="00A0523B" w:rsidP="00A0523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82389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EBF7"/>
            <w:vAlign w:val="bottom"/>
          </w:tcPr>
          <w:p w14:paraId="4B14484F" w14:textId="77777777" w:rsidR="00A0523B" w:rsidRDefault="00A0523B" w:rsidP="00A0523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823891">
              <w:rPr>
                <w:rFonts w:ascii="Calibri" w:hAnsi="Calibri" w:cs="Calibri"/>
                <w:color w:val="000000"/>
              </w:rPr>
              <w:t>.</w:t>
            </w:r>
            <w:r w:rsidR="00F35477"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A0523B" w:rsidRPr="00A0523B" w14:paraId="1165CDC7" w14:textId="77777777" w:rsidTr="00F35477">
        <w:trPr>
          <w:trHeight w:val="12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A65A5" w14:textId="77777777" w:rsidR="00A0523B" w:rsidRPr="00A0523B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0523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BA30EC" w14:textId="77777777" w:rsidR="00A0523B" w:rsidRPr="00A0523B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389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The simulator is a useful instrument to learn incisions. </w:t>
            </w:r>
            <w:r w:rsidRPr="00A0523B">
              <w:rPr>
                <w:rFonts w:ascii="Calibri" w:eastAsia="Times New Roman" w:hAnsi="Calibri" w:cs="Calibri"/>
                <w:color w:val="000000"/>
                <w:lang w:eastAsia="de-DE"/>
              </w:rPr>
              <w:t>Der Simulator ist ein nützliches Instrument, um Inzisionen zu lernen.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F3C09A" w14:textId="77777777" w:rsidR="00A0523B" w:rsidRDefault="00A0523B" w:rsidP="00A0523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82389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63098E2" w14:textId="77777777" w:rsidR="00A0523B" w:rsidRDefault="00A0523B" w:rsidP="00A0523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82389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A0523B" w:rsidRPr="00A0523B" w14:paraId="2596E5C9" w14:textId="77777777" w:rsidTr="00F35477">
        <w:trPr>
          <w:trHeight w:val="12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hideMark/>
          </w:tcPr>
          <w:p w14:paraId="0993FD33" w14:textId="77777777" w:rsidR="00A0523B" w:rsidRPr="00A0523B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0523B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vAlign w:val="bottom"/>
            <w:hideMark/>
          </w:tcPr>
          <w:p w14:paraId="0D653FF5" w14:textId="77777777" w:rsidR="00A0523B" w:rsidRPr="00A0523B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389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The simulator is a useful instrument to learn suturing. </w:t>
            </w:r>
            <w:r w:rsidRPr="00A0523B">
              <w:rPr>
                <w:rFonts w:ascii="Calibri" w:eastAsia="Times New Roman" w:hAnsi="Calibri" w:cs="Calibri"/>
                <w:color w:val="000000"/>
                <w:lang w:eastAsia="de-DE"/>
              </w:rPr>
              <w:t>Der Simulator ist ein nützliches Instrument zum Erlernen des Nähens.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</w:tcPr>
          <w:p w14:paraId="005356DA" w14:textId="77777777" w:rsidR="00A0523B" w:rsidRDefault="00A0523B" w:rsidP="00A0523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82389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EBF7"/>
            <w:vAlign w:val="bottom"/>
          </w:tcPr>
          <w:p w14:paraId="18378931" w14:textId="77777777" w:rsidR="00A0523B" w:rsidRDefault="00A0523B" w:rsidP="00A0523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82389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A0523B" w:rsidRPr="00A0523B" w14:paraId="04A251F1" w14:textId="77777777" w:rsidTr="00F35477">
        <w:trPr>
          <w:trHeight w:val="24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A0EB8" w14:textId="77777777" w:rsidR="00A0523B" w:rsidRPr="00A0523B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0523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136577" w14:textId="77777777" w:rsidR="00A0523B" w:rsidRPr="00A0523B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389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The simulator is a useful instrument to learn and train regenerative surgery and the removal of inflamed tissue. </w:t>
            </w:r>
            <w:r w:rsidRPr="00A0523B">
              <w:rPr>
                <w:rFonts w:ascii="Calibri" w:eastAsia="Times New Roman" w:hAnsi="Calibri" w:cs="Calibri"/>
                <w:color w:val="000000"/>
                <w:lang w:eastAsia="de-DE"/>
              </w:rPr>
              <w:t>Der Simulator ist ein nützliches Instrument zum Erlernen und Trainieren der regenerativen Chirurgie und zur Entfernung von entzündetem Gewebe.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2837AF" w14:textId="77777777" w:rsidR="00A0523B" w:rsidRDefault="00A0523B" w:rsidP="00A0523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4ED09EB" w14:textId="77777777" w:rsidR="00A0523B" w:rsidRDefault="00A0523B" w:rsidP="00A0523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82389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A0523B" w:rsidRPr="00A0523B" w14:paraId="0EE48755" w14:textId="77777777" w:rsidTr="00F35477">
        <w:trPr>
          <w:trHeight w:val="12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DEBF7"/>
            <w:noWrap/>
            <w:hideMark/>
          </w:tcPr>
          <w:p w14:paraId="622E4EA9" w14:textId="77777777" w:rsidR="00A0523B" w:rsidRPr="00A0523B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0523B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EBF7"/>
            <w:vAlign w:val="bottom"/>
            <w:hideMark/>
          </w:tcPr>
          <w:p w14:paraId="258C8782" w14:textId="77777777" w:rsidR="00A0523B" w:rsidRPr="00A0523B" w:rsidRDefault="00A0523B" w:rsidP="00A05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23891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The simulator is a useful instrument to learn hemisections. </w:t>
            </w:r>
            <w:r w:rsidRPr="00A0523B">
              <w:rPr>
                <w:rFonts w:ascii="Calibri" w:eastAsia="Times New Roman" w:hAnsi="Calibri" w:cs="Calibri"/>
                <w:color w:val="000000"/>
                <w:lang w:eastAsia="de-DE"/>
              </w:rPr>
              <w:t>Der Simulator ist ein nützliches Instrument, um Hemisektionen zu lernen.</w:t>
            </w:r>
          </w:p>
        </w:tc>
        <w:tc>
          <w:tcPr>
            <w:tcW w:w="2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</w:tcPr>
          <w:p w14:paraId="1B373F1A" w14:textId="77777777" w:rsidR="00A0523B" w:rsidRDefault="00A0523B" w:rsidP="00A0523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EBF7"/>
            <w:vAlign w:val="bottom"/>
          </w:tcPr>
          <w:p w14:paraId="317C76C1" w14:textId="77777777" w:rsidR="00A0523B" w:rsidRDefault="00A0523B" w:rsidP="00A0523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823891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076072" w:rsidRPr="00A0523B" w14:paraId="58F58186" w14:textId="77777777" w:rsidTr="00F35477">
        <w:trPr>
          <w:trHeight w:val="121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</w:tcPr>
          <w:p w14:paraId="70288AB6" w14:textId="77777777" w:rsidR="00076072" w:rsidRPr="00A0523B" w:rsidRDefault="00076072" w:rsidP="000760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DEBF7"/>
            <w:vAlign w:val="bottom"/>
          </w:tcPr>
          <w:p w14:paraId="5E5E6938" w14:textId="77777777" w:rsidR="00076072" w:rsidRPr="00A0523B" w:rsidRDefault="00076072" w:rsidP="000760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Gesamtdurchschnitt</w:t>
            </w:r>
          </w:p>
        </w:tc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</w:tcPr>
          <w:p w14:paraId="66F761FB" w14:textId="77777777" w:rsidR="00076072" w:rsidRDefault="00076072" w:rsidP="000760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823891">
              <w:rPr>
                <w:rFonts w:ascii="Calibri" w:hAnsi="Calibri" w:cs="Calibri"/>
                <w:color w:val="000000"/>
              </w:rPr>
              <w:t>.</w:t>
            </w:r>
            <w:r w:rsidR="00F35477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</w:tcPr>
          <w:p w14:paraId="3B76D5D1" w14:textId="77777777" w:rsidR="00076072" w:rsidRDefault="00076072" w:rsidP="0007607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  <w:r w:rsidR="00823891">
              <w:rPr>
                <w:rFonts w:ascii="Calibri" w:hAnsi="Calibri" w:cs="Calibri"/>
                <w:color w:val="000000"/>
              </w:rPr>
              <w:t>.</w:t>
            </w:r>
            <w:r w:rsidR="00F35477">
              <w:rPr>
                <w:rFonts w:ascii="Calibri" w:hAnsi="Calibri" w:cs="Calibri"/>
                <w:color w:val="000000"/>
              </w:rPr>
              <w:t>8</w:t>
            </w:r>
          </w:p>
        </w:tc>
      </w:tr>
    </w:tbl>
    <w:p w14:paraId="5D76E046" w14:textId="77777777" w:rsidR="00C13E09" w:rsidRPr="0013282B" w:rsidRDefault="00BE7FA0">
      <w:r>
        <w:t xml:space="preserve">Supplement </w:t>
      </w:r>
      <w:r w:rsidR="004D240A">
        <w:t>Table 1: Questionnaire results</w:t>
      </w:r>
    </w:p>
    <w:tbl>
      <w:tblPr>
        <w:tblW w:w="9480" w:type="dxa"/>
        <w:tblInd w:w="-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374"/>
        <w:gridCol w:w="106"/>
      </w:tblGrid>
      <w:tr w:rsidR="0013282B" w:rsidRPr="00BF1C7B" w14:paraId="04B0E55E" w14:textId="77777777" w:rsidTr="0013282B">
        <w:trPr>
          <w:gridAfter w:val="1"/>
          <w:wAfter w:w="106" w:type="dxa"/>
          <w:trHeight w:val="535"/>
        </w:trPr>
        <w:tc>
          <w:tcPr>
            <w:tcW w:w="9374" w:type="dxa"/>
          </w:tcPr>
          <w:p w14:paraId="3486BB2A" w14:textId="77777777" w:rsidR="0013282B" w:rsidRPr="00823891" w:rsidRDefault="0013282B" w:rsidP="0013282B">
            <w:pPr>
              <w:rPr>
                <w:b/>
                <w:sz w:val="24"/>
                <w:lang w:val="en-US"/>
              </w:rPr>
            </w:pPr>
            <w:r w:rsidRPr="00823891">
              <w:rPr>
                <w:b/>
                <w:sz w:val="24"/>
                <w:lang w:val="en-US"/>
              </w:rPr>
              <w:lastRenderedPageBreak/>
              <w:t>I think it would be better if…</w:t>
            </w:r>
          </w:p>
          <w:p w14:paraId="2FC71D04" w14:textId="77777777" w:rsidR="0013282B" w:rsidRPr="00823891" w:rsidRDefault="0013282B" w:rsidP="0013282B">
            <w:pPr>
              <w:ind w:left="307"/>
              <w:rPr>
                <w:lang w:val="en-US"/>
              </w:rPr>
            </w:pPr>
          </w:p>
        </w:tc>
      </w:tr>
      <w:tr w:rsidR="0013282B" w:rsidRPr="00BF1C7B" w14:paraId="11D87039" w14:textId="77777777" w:rsidTr="0013282B">
        <w:trPr>
          <w:trHeight w:val="591"/>
        </w:trPr>
        <w:tc>
          <w:tcPr>
            <w:tcW w:w="9480" w:type="dxa"/>
            <w:gridSpan w:val="2"/>
          </w:tcPr>
          <w:p w14:paraId="115C027F" w14:textId="77777777" w:rsidR="0013282B" w:rsidRPr="00823891" w:rsidRDefault="0013282B" w:rsidP="0013282B">
            <w:pPr>
              <w:ind w:left="307"/>
              <w:rPr>
                <w:lang w:val="en-US"/>
              </w:rPr>
            </w:pPr>
            <w:r w:rsidRPr="00823891">
              <w:rPr>
                <w:lang w:val="en-US"/>
              </w:rPr>
              <w:t>„…one would have more time for the individual exercises and/or could alsp perform this more than once.“</w:t>
            </w:r>
          </w:p>
        </w:tc>
      </w:tr>
      <w:tr w:rsidR="0013282B" w:rsidRPr="00BF1C7B" w14:paraId="2A3AA112" w14:textId="77777777" w:rsidTr="0013282B">
        <w:trPr>
          <w:trHeight w:val="559"/>
        </w:trPr>
        <w:tc>
          <w:tcPr>
            <w:tcW w:w="9480" w:type="dxa"/>
            <w:gridSpan w:val="2"/>
          </w:tcPr>
          <w:p w14:paraId="3755E305" w14:textId="77777777" w:rsidR="0013282B" w:rsidRPr="00823891" w:rsidRDefault="0013282B" w:rsidP="0013282B">
            <w:pPr>
              <w:rPr>
                <w:lang w:val="en-US"/>
              </w:rPr>
            </w:pPr>
          </w:p>
          <w:p w14:paraId="74F30603" w14:textId="77777777" w:rsidR="0013282B" w:rsidRPr="00823891" w:rsidRDefault="0013282B" w:rsidP="0013282B">
            <w:pPr>
              <w:ind w:left="307"/>
              <w:rPr>
                <w:lang w:val="en-US"/>
              </w:rPr>
            </w:pPr>
            <w:r w:rsidRPr="00823891">
              <w:rPr>
                <w:lang w:val="en-US"/>
              </w:rPr>
              <w:t>„…this event or generally such an event would be offered more often.“</w:t>
            </w:r>
          </w:p>
        </w:tc>
      </w:tr>
      <w:tr w:rsidR="0013282B" w:rsidRPr="00BF1C7B" w14:paraId="62410974" w14:textId="77777777" w:rsidTr="0013282B">
        <w:trPr>
          <w:trHeight w:val="1055"/>
        </w:trPr>
        <w:tc>
          <w:tcPr>
            <w:tcW w:w="9480" w:type="dxa"/>
            <w:gridSpan w:val="2"/>
          </w:tcPr>
          <w:p w14:paraId="2641EC4F" w14:textId="77777777" w:rsidR="0013282B" w:rsidRPr="00823891" w:rsidRDefault="0013282B" w:rsidP="0013282B">
            <w:pPr>
              <w:ind w:left="307"/>
              <w:rPr>
                <w:lang w:val="en-US"/>
              </w:rPr>
            </w:pPr>
          </w:p>
          <w:p w14:paraId="4A135217" w14:textId="77777777" w:rsidR="0013282B" w:rsidRPr="00823891" w:rsidRDefault="0013282B" w:rsidP="0013282B">
            <w:pPr>
              <w:ind w:left="307"/>
              <w:rPr>
                <w:lang w:val="en-US"/>
              </w:rPr>
            </w:pPr>
            <w:r w:rsidRPr="00823891">
              <w:rPr>
                <w:lang w:val="en-US"/>
              </w:rPr>
              <w:t>„I find both appropriate in combination. The 3D patient model simulates the human and the pig jaw the tissue situation very well.“</w:t>
            </w:r>
          </w:p>
        </w:tc>
      </w:tr>
      <w:tr w:rsidR="0013282B" w14:paraId="0D52782F" w14:textId="77777777" w:rsidTr="0013282B">
        <w:trPr>
          <w:trHeight w:val="703"/>
        </w:trPr>
        <w:tc>
          <w:tcPr>
            <w:tcW w:w="9480" w:type="dxa"/>
            <w:gridSpan w:val="2"/>
          </w:tcPr>
          <w:p w14:paraId="7414A3D2" w14:textId="77777777" w:rsidR="0013282B" w:rsidRPr="00823891" w:rsidRDefault="0013282B" w:rsidP="0013282B">
            <w:pPr>
              <w:ind w:left="307"/>
              <w:rPr>
                <w:lang w:val="en-US"/>
              </w:rPr>
            </w:pPr>
          </w:p>
          <w:p w14:paraId="56DD92B8" w14:textId="77777777" w:rsidR="0013282B" w:rsidRDefault="0013282B" w:rsidP="0013282B">
            <w:pPr>
              <w:ind w:left="307"/>
            </w:pPr>
            <w:r w:rsidRPr="00823891">
              <w:rPr>
                <w:lang w:val="en-US"/>
              </w:rPr>
              <w:t xml:space="preserve">„In the simulations, you couldn't always see everything. Maybe you should record them on video beforehand and then show them to us. </w:t>
            </w:r>
            <w:r w:rsidRPr="00C13E09">
              <w:t>We would have more of that later</w:t>
            </w:r>
            <w:r>
              <w:t>.“</w:t>
            </w:r>
          </w:p>
        </w:tc>
      </w:tr>
    </w:tbl>
    <w:p w14:paraId="2FD966A9" w14:textId="77777777" w:rsidR="00C13E09" w:rsidRDefault="00BE7FA0" w:rsidP="00C13E09">
      <w:r>
        <w:t xml:space="preserve">Supplement </w:t>
      </w:r>
      <w:r w:rsidR="0013282B">
        <w:t>Table 2: Free text comments</w:t>
      </w:r>
    </w:p>
    <w:p w14:paraId="42443517" w14:textId="77777777" w:rsidR="00C13E09" w:rsidRDefault="00C13E09" w:rsidP="00C13E09"/>
    <w:p w14:paraId="4DB58913" w14:textId="77777777" w:rsidR="00C13E09" w:rsidRDefault="00C13E09" w:rsidP="00C13E09"/>
    <w:sectPr w:rsidR="00C13E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23B"/>
    <w:rsid w:val="00046D76"/>
    <w:rsid w:val="00076072"/>
    <w:rsid w:val="0013282B"/>
    <w:rsid w:val="001E57AA"/>
    <w:rsid w:val="00203338"/>
    <w:rsid w:val="004D240A"/>
    <w:rsid w:val="005E0677"/>
    <w:rsid w:val="00823891"/>
    <w:rsid w:val="00893327"/>
    <w:rsid w:val="00A0523B"/>
    <w:rsid w:val="00AF013A"/>
    <w:rsid w:val="00BE7FA0"/>
    <w:rsid w:val="00BF1C7B"/>
    <w:rsid w:val="00C13E09"/>
    <w:rsid w:val="00CA24FE"/>
    <w:rsid w:val="00DD2775"/>
    <w:rsid w:val="00ED1643"/>
    <w:rsid w:val="00F35477"/>
    <w:rsid w:val="00F46164"/>
    <w:rsid w:val="00FC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3A936"/>
  <w15:chartTrackingRefBased/>
  <w15:docId w15:val="{8BA08B55-FC73-438A-8C83-0CB08EFB1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46D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6D7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6D7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6D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6D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9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ähle, Ulf Tilman</dc:creator>
  <cp:keywords/>
  <dc:description/>
  <cp:lastModifiedBy>Dr. Madline Gund</cp:lastModifiedBy>
  <cp:revision>14</cp:revision>
  <dcterms:created xsi:type="dcterms:W3CDTF">2022-10-30T09:33:00Z</dcterms:created>
  <dcterms:modified xsi:type="dcterms:W3CDTF">2022-11-13T10:14:00Z</dcterms:modified>
</cp:coreProperties>
</file>